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F82C2" w14:textId="162E3200" w:rsidR="00D343DF" w:rsidRDefault="00472279">
      <w:r>
        <w:rPr>
          <w:noProof/>
        </w:rPr>
        <w:drawing>
          <wp:inline distT="0" distB="0" distL="0" distR="0" wp14:anchorId="1E0C5DCC" wp14:editId="686A8C09">
            <wp:extent cx="7659974" cy="6107560"/>
            <wp:effectExtent l="0" t="0" r="0" b="7620"/>
            <wp:docPr id="832793735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793735" name="Imagen 1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5482" cy="61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C5F89" w14:textId="77777777" w:rsidR="00472279" w:rsidRPr="0065223B" w:rsidRDefault="00472279" w:rsidP="00472279">
      <w:pPr>
        <w:jc w:val="both"/>
        <w:rPr>
          <w:rFonts w:ascii="Times New Roman" w:hAnsi="Times New Roman" w:cs="Times New Roman"/>
          <w:lang w:val="en-GB"/>
        </w:rPr>
      </w:pPr>
      <w:r w:rsidRPr="0065223B">
        <w:rPr>
          <w:rFonts w:ascii="Times New Roman" w:hAnsi="Times New Roman" w:cs="Times New Roman"/>
          <w:b/>
          <w:bCs/>
          <w:lang w:val="en-US"/>
        </w:rPr>
        <w:lastRenderedPageBreak/>
        <w:t>Figure S2</w:t>
      </w:r>
      <w:r w:rsidRPr="0065223B">
        <w:rPr>
          <w:rFonts w:ascii="Times New Roman" w:hAnsi="Times New Roman" w:cs="Times New Roman"/>
          <w:lang w:val="en-US"/>
        </w:rPr>
        <w:t xml:space="preserve">. KEGG map of PPAR Signaling pathway analysis. Genes exhibiting significant overexpression are </w:t>
      </w:r>
      <w:proofErr w:type="gramStart"/>
      <w:r w:rsidRPr="0065223B">
        <w:rPr>
          <w:rFonts w:ascii="Times New Roman" w:hAnsi="Times New Roman" w:cs="Times New Roman"/>
          <w:lang w:val="en-US"/>
        </w:rPr>
        <w:t>colored in</w:t>
      </w:r>
      <w:proofErr w:type="gramEnd"/>
      <w:r w:rsidRPr="0065223B">
        <w:rPr>
          <w:rFonts w:ascii="Times New Roman" w:hAnsi="Times New Roman" w:cs="Times New Roman"/>
          <w:lang w:val="en-US"/>
        </w:rPr>
        <w:t xml:space="preserve"> red, while those showing repression are marked in green. </w:t>
      </w:r>
    </w:p>
    <w:p w14:paraId="26E85544" w14:textId="77777777" w:rsidR="00472279" w:rsidRPr="00472279" w:rsidRDefault="00472279">
      <w:pPr>
        <w:rPr>
          <w:lang w:val="en-GB"/>
        </w:rPr>
      </w:pPr>
    </w:p>
    <w:sectPr w:rsidR="00472279" w:rsidRPr="00472279" w:rsidSect="004722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DF"/>
    <w:rsid w:val="00472279"/>
    <w:rsid w:val="004A7457"/>
    <w:rsid w:val="00D3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888CF"/>
  <w15:chartTrackingRefBased/>
  <w15:docId w15:val="{790292EC-299F-4BB7-8F16-9F5CA2042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34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34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343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343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343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343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343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343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343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34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34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34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343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343D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343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343D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343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343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34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34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343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34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343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343D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343D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343D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34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343D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343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149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ia Cerezo Ortega</dc:creator>
  <cp:keywords/>
  <dc:description/>
  <cp:lastModifiedBy>Isabel Maria Cerezo Ortega</cp:lastModifiedBy>
  <cp:revision>2</cp:revision>
  <dcterms:created xsi:type="dcterms:W3CDTF">2025-07-22T08:45:00Z</dcterms:created>
  <dcterms:modified xsi:type="dcterms:W3CDTF">2025-07-22T08:46:00Z</dcterms:modified>
</cp:coreProperties>
</file>